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CD50C" w14:textId="445726EB" w:rsidR="00F84F4B" w:rsidRPr="00AC0254" w:rsidRDefault="00F84F4B" w:rsidP="00AC0254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C0254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t xml:space="preserve">Table </w:t>
      </w:r>
      <w:r w:rsidR="000703BA" w:rsidRPr="00AC0254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t>S2</w:t>
      </w:r>
      <w:r w:rsidR="00AC0254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t>.</w:t>
      </w:r>
      <w:r w:rsidR="0050140B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t xml:space="preserve"> </w:t>
      </w:r>
      <w:r w:rsidRPr="00AC025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Physicochemical Properties of Viscosol evaluated by </w:t>
      </w:r>
      <w:r w:rsidRPr="00AC02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pinski’s and Veber’s Rule</w:t>
      </w:r>
    </w:p>
    <w:tbl>
      <w:tblPr>
        <w:tblStyle w:val="TableGrid"/>
        <w:tblW w:w="0" w:type="auto"/>
        <w:tblLook w:val="05A0" w:firstRow="1" w:lastRow="0" w:firstColumn="1" w:lastColumn="1" w:noHBand="0" w:noVBand="1"/>
      </w:tblPr>
      <w:tblGrid>
        <w:gridCol w:w="3005"/>
        <w:gridCol w:w="3005"/>
        <w:gridCol w:w="3006"/>
      </w:tblGrid>
      <w:tr w:rsidR="00F84F4B" w:rsidRPr="00AC0254" w14:paraId="7D4CD510" w14:textId="77777777" w:rsidTr="006516F5">
        <w:tc>
          <w:tcPr>
            <w:tcW w:w="3005" w:type="dxa"/>
          </w:tcPr>
          <w:p w14:paraId="7D4CD50D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ysiochemical properties</w:t>
            </w:r>
          </w:p>
        </w:tc>
        <w:tc>
          <w:tcPr>
            <w:tcW w:w="3005" w:type="dxa"/>
          </w:tcPr>
          <w:p w14:paraId="7D4CD50E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ndard Value</w:t>
            </w:r>
          </w:p>
        </w:tc>
        <w:tc>
          <w:tcPr>
            <w:tcW w:w="3006" w:type="dxa"/>
          </w:tcPr>
          <w:p w14:paraId="7D4CD50F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scosol</w:t>
            </w:r>
          </w:p>
        </w:tc>
      </w:tr>
      <w:tr w:rsidR="00F84F4B" w:rsidRPr="00AC0254" w14:paraId="7D4CD514" w14:textId="77777777" w:rsidTr="006516F5">
        <w:tc>
          <w:tcPr>
            <w:tcW w:w="3005" w:type="dxa"/>
          </w:tcPr>
          <w:p w14:paraId="7D4CD511" w14:textId="77777777" w:rsidR="00F84F4B" w:rsidRPr="00AC0254" w:rsidRDefault="00F84F4B" w:rsidP="006516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ar weight</w:t>
            </w:r>
          </w:p>
        </w:tc>
        <w:tc>
          <w:tcPr>
            <w:tcW w:w="3005" w:type="dxa"/>
          </w:tcPr>
          <w:p w14:paraId="7D4CD512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500 g/mol</w:t>
            </w:r>
          </w:p>
        </w:tc>
        <w:tc>
          <w:tcPr>
            <w:tcW w:w="3006" w:type="dxa"/>
          </w:tcPr>
          <w:p w14:paraId="7D4CD513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2.43 g/mol</w:t>
            </w:r>
          </w:p>
        </w:tc>
      </w:tr>
      <w:tr w:rsidR="00F84F4B" w:rsidRPr="00AC0254" w14:paraId="7D4CD518" w14:textId="77777777" w:rsidTr="006516F5">
        <w:tc>
          <w:tcPr>
            <w:tcW w:w="3005" w:type="dxa"/>
          </w:tcPr>
          <w:p w14:paraId="7D4CD515" w14:textId="77777777" w:rsidR="00F84F4B" w:rsidRPr="00AC0254" w:rsidRDefault="00F84F4B" w:rsidP="006516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philicity</w:t>
            </w:r>
          </w:p>
        </w:tc>
        <w:tc>
          <w:tcPr>
            <w:tcW w:w="3005" w:type="dxa"/>
          </w:tcPr>
          <w:p w14:paraId="7D4CD516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P</w:t>
            </w:r>
            <w:proofErr w:type="spellEnd"/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≤5</w:t>
            </w:r>
          </w:p>
        </w:tc>
        <w:tc>
          <w:tcPr>
            <w:tcW w:w="3006" w:type="dxa"/>
          </w:tcPr>
          <w:p w14:paraId="7D4CD517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3</w:t>
            </w:r>
          </w:p>
        </w:tc>
      </w:tr>
      <w:tr w:rsidR="00F84F4B" w:rsidRPr="00AC0254" w14:paraId="7D4CD51C" w14:textId="77777777" w:rsidTr="006516F5">
        <w:tc>
          <w:tcPr>
            <w:tcW w:w="3005" w:type="dxa"/>
          </w:tcPr>
          <w:p w14:paraId="7D4CD519" w14:textId="77777777" w:rsidR="00F84F4B" w:rsidRPr="00AC0254" w:rsidRDefault="00F84F4B" w:rsidP="006516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H-bond acceptor</w:t>
            </w:r>
          </w:p>
        </w:tc>
        <w:tc>
          <w:tcPr>
            <w:tcW w:w="3005" w:type="dxa"/>
          </w:tcPr>
          <w:p w14:paraId="7D4CD51A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0</w:t>
            </w:r>
          </w:p>
        </w:tc>
        <w:tc>
          <w:tcPr>
            <w:tcW w:w="3006" w:type="dxa"/>
          </w:tcPr>
          <w:p w14:paraId="7D4CD51B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F84F4B" w:rsidRPr="00AC0254" w14:paraId="7D4CD520" w14:textId="77777777" w:rsidTr="006516F5">
        <w:tc>
          <w:tcPr>
            <w:tcW w:w="3005" w:type="dxa"/>
          </w:tcPr>
          <w:p w14:paraId="7D4CD51D" w14:textId="77777777" w:rsidR="00F84F4B" w:rsidRPr="00AC0254" w:rsidRDefault="00F84F4B" w:rsidP="006516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H-bond donor</w:t>
            </w:r>
          </w:p>
        </w:tc>
        <w:tc>
          <w:tcPr>
            <w:tcW w:w="3005" w:type="dxa"/>
          </w:tcPr>
          <w:p w14:paraId="7D4CD51E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0</w:t>
            </w:r>
          </w:p>
        </w:tc>
        <w:tc>
          <w:tcPr>
            <w:tcW w:w="3006" w:type="dxa"/>
          </w:tcPr>
          <w:p w14:paraId="7D4CD51F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84F4B" w:rsidRPr="00AC0254" w14:paraId="7D4CD524" w14:textId="77777777" w:rsidTr="006516F5">
        <w:tc>
          <w:tcPr>
            <w:tcW w:w="3005" w:type="dxa"/>
          </w:tcPr>
          <w:p w14:paraId="7D4CD521" w14:textId="77777777" w:rsidR="00F84F4B" w:rsidRPr="00AC0254" w:rsidRDefault="00F84F4B" w:rsidP="006516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ar Surface area</w:t>
            </w:r>
          </w:p>
        </w:tc>
        <w:tc>
          <w:tcPr>
            <w:tcW w:w="3005" w:type="dxa"/>
          </w:tcPr>
          <w:p w14:paraId="7D4CD522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SA&lt;140 Å2</w:t>
            </w:r>
          </w:p>
        </w:tc>
        <w:tc>
          <w:tcPr>
            <w:tcW w:w="3006" w:type="dxa"/>
          </w:tcPr>
          <w:p w14:paraId="7D4CD523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8.36 Å²</w:t>
            </w:r>
          </w:p>
        </w:tc>
      </w:tr>
      <w:tr w:rsidR="00F84F4B" w:rsidRPr="00AC0254" w14:paraId="7D4CD528" w14:textId="77777777" w:rsidTr="006516F5">
        <w:tc>
          <w:tcPr>
            <w:tcW w:w="3005" w:type="dxa"/>
          </w:tcPr>
          <w:p w14:paraId="7D4CD525" w14:textId="77777777" w:rsidR="00F84F4B" w:rsidRPr="00AC0254" w:rsidRDefault="00F84F4B" w:rsidP="006516F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rotatable</w:t>
            </w:r>
            <w:r w:rsidR="006D2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onds</w:t>
            </w:r>
          </w:p>
        </w:tc>
        <w:tc>
          <w:tcPr>
            <w:tcW w:w="3005" w:type="dxa"/>
          </w:tcPr>
          <w:p w14:paraId="7D4CD526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0</w:t>
            </w:r>
          </w:p>
        </w:tc>
        <w:tc>
          <w:tcPr>
            <w:tcW w:w="3006" w:type="dxa"/>
          </w:tcPr>
          <w:p w14:paraId="7D4CD527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</w:tbl>
    <w:p w14:paraId="7D4CD52A" w14:textId="0A859ACE" w:rsidR="002A05F4" w:rsidRDefault="00DC1BE5" w:rsidP="00DC1BE5">
      <w:pPr>
        <w:tabs>
          <w:tab w:val="left" w:pos="3010"/>
        </w:tabs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tab/>
      </w:r>
    </w:p>
    <w:sectPr w:rsidR="002A05F4" w:rsidSect="00445BC2">
      <w:headerReference w:type="default" r:id="rId6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E7E62F" w14:textId="77777777" w:rsidR="00591D7A" w:rsidRDefault="00591D7A" w:rsidP="00AC0254">
      <w:pPr>
        <w:spacing w:after="0" w:line="240" w:lineRule="auto"/>
      </w:pPr>
      <w:r>
        <w:separator/>
      </w:r>
    </w:p>
  </w:endnote>
  <w:endnote w:type="continuationSeparator" w:id="0">
    <w:p w14:paraId="63A7DDC0" w14:textId="77777777" w:rsidR="00591D7A" w:rsidRDefault="00591D7A" w:rsidP="00AC0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3D12A4" w14:textId="77777777" w:rsidR="00591D7A" w:rsidRDefault="00591D7A" w:rsidP="00AC0254">
      <w:pPr>
        <w:spacing w:after="0" w:line="240" w:lineRule="auto"/>
      </w:pPr>
      <w:r>
        <w:separator/>
      </w:r>
    </w:p>
  </w:footnote>
  <w:footnote w:type="continuationSeparator" w:id="0">
    <w:p w14:paraId="6971BFF6" w14:textId="77777777" w:rsidR="00591D7A" w:rsidRDefault="00591D7A" w:rsidP="00AC02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4CD56B" w14:textId="77777777" w:rsidR="00FF7E61" w:rsidRPr="00445BC2" w:rsidRDefault="00D56B41" w:rsidP="00445BC2">
    <w:pPr>
      <w:spacing w:line="360" w:lineRule="auto"/>
      <w:ind w:rightChars="-100" w:right="-220"/>
      <w:jc w:val="center"/>
      <w:rPr>
        <w:rFonts w:ascii="Times New Roman" w:hAnsi="Times New Roman" w:cs="Times New Roman"/>
        <w:b/>
        <w:bCs/>
        <w:sz w:val="32"/>
        <w:szCs w:val="36"/>
      </w:rPr>
    </w:pPr>
    <w:r w:rsidRPr="004624A8">
      <w:rPr>
        <w:rFonts w:ascii="Times New Roman" w:hAnsi="Times New Roman" w:cs="Times New Roman"/>
        <w:b/>
        <w:bCs/>
        <w:sz w:val="32"/>
        <w:szCs w:val="36"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4F4B"/>
    <w:rsid w:val="00064D86"/>
    <w:rsid w:val="000703BA"/>
    <w:rsid w:val="000754E9"/>
    <w:rsid w:val="000A7F67"/>
    <w:rsid w:val="000F2763"/>
    <w:rsid w:val="0011554D"/>
    <w:rsid w:val="00164586"/>
    <w:rsid w:val="0020287D"/>
    <w:rsid w:val="002046FD"/>
    <w:rsid w:val="002A05F4"/>
    <w:rsid w:val="00315476"/>
    <w:rsid w:val="003266BE"/>
    <w:rsid w:val="0033550F"/>
    <w:rsid w:val="003B0993"/>
    <w:rsid w:val="00445BC2"/>
    <w:rsid w:val="004624A8"/>
    <w:rsid w:val="004A0A5D"/>
    <w:rsid w:val="004B3D68"/>
    <w:rsid w:val="004B616D"/>
    <w:rsid w:val="004C53E9"/>
    <w:rsid w:val="004E71BF"/>
    <w:rsid w:val="0050140B"/>
    <w:rsid w:val="00526259"/>
    <w:rsid w:val="00591D7A"/>
    <w:rsid w:val="00607D9B"/>
    <w:rsid w:val="006C144B"/>
    <w:rsid w:val="006D2E36"/>
    <w:rsid w:val="0076570F"/>
    <w:rsid w:val="007A0433"/>
    <w:rsid w:val="008273B2"/>
    <w:rsid w:val="008306BF"/>
    <w:rsid w:val="0089277C"/>
    <w:rsid w:val="0089394D"/>
    <w:rsid w:val="00894653"/>
    <w:rsid w:val="008A4918"/>
    <w:rsid w:val="00991E39"/>
    <w:rsid w:val="009A7642"/>
    <w:rsid w:val="009D735B"/>
    <w:rsid w:val="009E1E96"/>
    <w:rsid w:val="00AC0254"/>
    <w:rsid w:val="00C2390A"/>
    <w:rsid w:val="00C506F6"/>
    <w:rsid w:val="00C97F49"/>
    <w:rsid w:val="00CA0216"/>
    <w:rsid w:val="00D26267"/>
    <w:rsid w:val="00D27BF2"/>
    <w:rsid w:val="00D56B41"/>
    <w:rsid w:val="00D57F5F"/>
    <w:rsid w:val="00D9183E"/>
    <w:rsid w:val="00DC1BE5"/>
    <w:rsid w:val="00EA601C"/>
    <w:rsid w:val="00F84F4B"/>
    <w:rsid w:val="00FB626D"/>
    <w:rsid w:val="00FE3E09"/>
    <w:rsid w:val="00FE771D"/>
    <w:rsid w:val="00FF7E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CD372"/>
  <w15:docId w15:val="{D7EC12DB-058D-45B5-8D80-255E3EFF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F4B"/>
    <w:rPr>
      <w:color w:val="0000FF"/>
      <w:u w:val="single"/>
    </w:rPr>
  </w:style>
  <w:style w:type="table" w:styleId="TableGrid">
    <w:name w:val="Table Grid"/>
    <w:basedOn w:val="TableNormal"/>
    <w:uiPriority w:val="59"/>
    <w:rsid w:val="00F84F4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F84F4B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F84F4B"/>
    <w:pPr>
      <w:spacing w:after="0" w:line="240" w:lineRule="auto"/>
    </w:pPr>
    <w:rPr>
      <w:rFonts w:ascii="Consolas" w:hAnsi="Consolas"/>
      <w:kern w:val="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84F4B"/>
    <w:rPr>
      <w:rFonts w:ascii="Consolas" w:hAnsi="Consolas"/>
      <w:kern w:val="0"/>
      <w:sz w:val="21"/>
      <w:szCs w:val="21"/>
    </w:rPr>
  </w:style>
  <w:style w:type="paragraph" w:styleId="NoSpacing">
    <w:name w:val="No Spacing"/>
    <w:uiPriority w:val="1"/>
    <w:qFormat/>
    <w:rsid w:val="00F84F4B"/>
    <w:pPr>
      <w:spacing w:after="0" w:line="240" w:lineRule="auto"/>
    </w:pPr>
    <w:rPr>
      <w:kern w:val="0"/>
    </w:rPr>
  </w:style>
  <w:style w:type="paragraph" w:styleId="ListParagraph">
    <w:name w:val="List Paragraph"/>
    <w:basedOn w:val="Normal"/>
    <w:link w:val="ListParagraphChar"/>
    <w:uiPriority w:val="34"/>
    <w:qFormat/>
    <w:rsid w:val="000703BA"/>
    <w:pPr>
      <w:ind w:left="720"/>
      <w:contextualSpacing/>
    </w:pPr>
    <w:rPr>
      <w:kern w:val="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703BA"/>
    <w:rPr>
      <w:kern w:val="0"/>
    </w:rPr>
  </w:style>
  <w:style w:type="character" w:customStyle="1" w:styleId="label">
    <w:name w:val="label"/>
    <w:basedOn w:val="DefaultParagraphFont"/>
    <w:rsid w:val="000703BA"/>
  </w:style>
  <w:style w:type="paragraph" w:styleId="Header">
    <w:name w:val="header"/>
    <w:basedOn w:val="Normal"/>
    <w:link w:val="HeaderChar"/>
    <w:uiPriority w:val="99"/>
    <w:unhideWhenUsed/>
    <w:rsid w:val="00AC0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254"/>
  </w:style>
  <w:style w:type="paragraph" w:styleId="Footer">
    <w:name w:val="footer"/>
    <w:basedOn w:val="Normal"/>
    <w:link w:val="FooterChar"/>
    <w:uiPriority w:val="99"/>
    <w:unhideWhenUsed/>
    <w:rsid w:val="00AC0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254"/>
  </w:style>
  <w:style w:type="table" w:customStyle="1" w:styleId="TableGridLight1">
    <w:name w:val="Table Grid Light1"/>
    <w:basedOn w:val="TableNormal"/>
    <w:uiPriority w:val="40"/>
    <w:rsid w:val="00CA02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2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an Thahiem</dc:creator>
  <cp:lastModifiedBy>Summan Thahiem</cp:lastModifiedBy>
  <cp:revision>5</cp:revision>
  <dcterms:created xsi:type="dcterms:W3CDTF">2024-04-17T12:27:00Z</dcterms:created>
  <dcterms:modified xsi:type="dcterms:W3CDTF">2024-11-1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63fb15-73ba-45cf-8fd8-ce8fce76ccf7</vt:lpwstr>
  </property>
</Properties>
</file>